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0F798" w14:textId="3F2BECBD" w:rsidR="008D6345" w:rsidRPr="008D6345" w:rsidRDefault="008D6345">
      <w:pPr>
        <w:rPr>
          <w:rFonts w:ascii="Arial" w:hAnsi="Arial" w:cs="Arial"/>
        </w:rPr>
      </w:pPr>
      <w:r w:rsidRPr="008D6345">
        <w:rPr>
          <w:rFonts w:ascii="Arial" w:hAnsi="Arial" w:cs="Arial"/>
          <w:b/>
          <w:bCs/>
        </w:rPr>
        <w:t>Supplementary Figure 1.</w:t>
      </w:r>
      <w:r w:rsidRPr="008D6345">
        <w:rPr>
          <w:rFonts w:ascii="Arial" w:hAnsi="Arial" w:cs="Arial"/>
        </w:rPr>
        <w:t xml:space="preserve"> HFD induces rapid reductions in </w:t>
      </w:r>
      <w:proofErr w:type="spellStart"/>
      <w:r w:rsidRPr="008D6345">
        <w:rPr>
          <w:rFonts w:ascii="Arial" w:hAnsi="Arial" w:cs="Arial"/>
        </w:rPr>
        <w:t>tricaboxylic</w:t>
      </w:r>
      <w:proofErr w:type="spellEnd"/>
      <w:r w:rsidRPr="008D6345">
        <w:rPr>
          <w:rFonts w:ascii="Arial" w:hAnsi="Arial" w:cs="Arial"/>
        </w:rPr>
        <w:t xml:space="preserve"> acid (TCA) cycle genes in LCR rats but not HCR rats. Gene expression heat map data are presented for TCA Cycle genes from the analysis of pooled (n = 3) liver mRNA from LCR and HCR rats fed the 45% HFD for 3 days. Red represents greater expression and blue represents lower expression. </w:t>
      </w:r>
    </w:p>
    <w:p w14:paraId="1F5F83CE" w14:textId="145B86EF" w:rsidR="00D41EF9" w:rsidRDefault="008D6345" w:rsidP="009F0B35">
      <w:pPr>
        <w:jc w:val="center"/>
      </w:pPr>
      <w:r>
        <w:rPr>
          <w:noProof/>
        </w:rPr>
        <w:drawing>
          <wp:inline distT="0" distB="0" distL="0" distR="0" wp14:anchorId="794DA380" wp14:editId="261B6922">
            <wp:extent cx="4222115" cy="3649345"/>
            <wp:effectExtent l="0" t="0" r="698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115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446E8" w14:textId="77777777" w:rsidR="008D6345" w:rsidRDefault="008D6345"/>
    <w:sectPr w:rsidR="008D6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45"/>
    <w:rsid w:val="008D6345"/>
    <w:rsid w:val="009F0B35"/>
    <w:rsid w:val="00D4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1B7DF"/>
  <w15:chartTrackingRefBased/>
  <w15:docId w15:val="{F2B3CDD4-8F8A-49DB-871F-5541A3F7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Stierwalt</dc:creator>
  <cp:keywords/>
  <dc:description/>
  <cp:lastModifiedBy>Harrison Stierwalt</cp:lastModifiedBy>
  <cp:revision>2</cp:revision>
  <dcterms:created xsi:type="dcterms:W3CDTF">2021-12-01T15:32:00Z</dcterms:created>
  <dcterms:modified xsi:type="dcterms:W3CDTF">2021-12-01T15:37:00Z</dcterms:modified>
</cp:coreProperties>
</file>